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46964" w14:textId="41515941" w:rsidR="00F85500" w:rsidRPr="008F3F94" w:rsidRDefault="008F3F94" w:rsidP="008F3F9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F3F94">
        <w:rPr>
          <w:rFonts w:ascii="Times New Roman" w:hAnsi="Times New Roman" w:cs="Times New Roman"/>
          <w:b/>
          <w:bCs/>
          <w:sz w:val="28"/>
          <w:szCs w:val="28"/>
        </w:rPr>
        <w:t xml:space="preserve">Table. S1 The </w:t>
      </w:r>
      <w:r>
        <w:rPr>
          <w:rFonts w:ascii="Times New Roman" w:hAnsi="Times New Roman" w:cs="Times New Roman"/>
          <w:b/>
          <w:bCs/>
          <w:sz w:val="28"/>
          <w:szCs w:val="28"/>
        </w:rPr>
        <w:t>L</w:t>
      </w:r>
      <w:r w:rsidRPr="008F3F94">
        <w:rPr>
          <w:rFonts w:ascii="Times New Roman" w:hAnsi="Times New Roman" w:cs="Times New Roman"/>
          <w:b/>
          <w:bCs/>
          <w:sz w:val="28"/>
          <w:szCs w:val="28"/>
        </w:rPr>
        <w:t xml:space="preserve">ist of </w:t>
      </w:r>
      <w:r>
        <w:rPr>
          <w:rFonts w:ascii="Times New Roman" w:hAnsi="Times New Roman" w:cs="Times New Roman"/>
          <w:b/>
          <w:bCs/>
          <w:sz w:val="28"/>
          <w:szCs w:val="28"/>
        </w:rPr>
        <w:t>10 A</w:t>
      </w:r>
      <w:r w:rsidRPr="008F3F94">
        <w:rPr>
          <w:rFonts w:ascii="Times New Roman" w:hAnsi="Times New Roman" w:cs="Times New Roman"/>
          <w:b/>
          <w:bCs/>
          <w:sz w:val="28"/>
          <w:szCs w:val="28"/>
        </w:rPr>
        <w:t xml:space="preserve">mine </w:t>
      </w: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8F3F94">
        <w:rPr>
          <w:rFonts w:ascii="Times New Roman" w:hAnsi="Times New Roman" w:cs="Times New Roman"/>
          <w:b/>
          <w:bCs/>
          <w:sz w:val="28"/>
          <w:szCs w:val="28"/>
        </w:rPr>
        <w:t>cid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8F3F94"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r>
        <w:rPr>
          <w:rFonts w:ascii="Times New Roman" w:hAnsi="Times New Roman" w:cs="Times New Roman"/>
          <w:b/>
          <w:bCs/>
          <w:sz w:val="28"/>
          <w:szCs w:val="28"/>
        </w:rPr>
        <w:t>13 C</w:t>
      </w:r>
      <w:r w:rsidRPr="008F3F94">
        <w:rPr>
          <w:rFonts w:ascii="Times New Roman" w:hAnsi="Times New Roman" w:cs="Times New Roman"/>
          <w:b/>
          <w:bCs/>
          <w:sz w:val="28"/>
          <w:szCs w:val="28"/>
        </w:rPr>
        <w:t>arnitine</w:t>
      </w:r>
      <w:r>
        <w:rPr>
          <w:rFonts w:ascii="Times New Roman" w:hAnsi="Times New Roman" w:cs="Times New Roman"/>
          <w:b/>
          <w:bCs/>
          <w:sz w:val="28"/>
          <w:szCs w:val="28"/>
        </w:rPr>
        <w:t>s (</w:t>
      </w:r>
      <w:r w:rsidRPr="008F3F94">
        <w:rPr>
          <w:rFonts w:ascii="Times New Roman" w:hAnsi="Times New Roman" w:cs="Times New Roman"/>
          <w:b/>
          <w:bCs/>
          <w:sz w:val="28"/>
          <w:szCs w:val="28"/>
        </w:rPr>
        <w:t>μmol/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) </w:t>
      </w:r>
      <w:r w:rsidRPr="008F3F94">
        <w:rPr>
          <w:rFonts w:ascii="Times New Roman" w:hAnsi="Times New Roman" w:cs="Times New Roman"/>
          <w:b/>
          <w:bCs/>
          <w:sz w:val="28"/>
          <w:szCs w:val="28"/>
        </w:rPr>
        <w:t xml:space="preserve">in </w:t>
      </w:r>
      <w:r w:rsidR="00012DD3" w:rsidRPr="00012DD3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="00012DD3">
        <w:rPr>
          <w:rFonts w:ascii="Times New Roman" w:hAnsi="Times New Roman" w:cs="Times New Roman"/>
          <w:b/>
          <w:bCs/>
          <w:sz w:val="28"/>
          <w:szCs w:val="28"/>
        </w:rPr>
        <w:t>0</w:t>
      </w:r>
      <w:r w:rsidR="00012DD3" w:rsidRPr="00012DD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012DD3">
        <w:rPr>
          <w:rFonts w:ascii="Times New Roman" w:hAnsi="Times New Roman" w:cs="Times New Roman"/>
          <w:b/>
          <w:bCs/>
          <w:sz w:val="28"/>
          <w:szCs w:val="28"/>
        </w:rPr>
        <w:t>L</w:t>
      </w:r>
      <w:r w:rsidR="00012DD3" w:rsidRPr="00012DD3">
        <w:rPr>
          <w:rFonts w:ascii="Times New Roman" w:hAnsi="Times New Roman" w:cs="Times New Roman"/>
          <w:b/>
          <w:bCs/>
          <w:sz w:val="28"/>
          <w:szCs w:val="28"/>
        </w:rPr>
        <w:t xml:space="preserve">ow </w:t>
      </w:r>
      <w:r w:rsidR="00012DD3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="00012DD3" w:rsidRPr="00012DD3">
        <w:rPr>
          <w:rFonts w:ascii="Times New Roman" w:hAnsi="Times New Roman" w:cs="Times New Roman"/>
          <w:b/>
          <w:bCs/>
          <w:sz w:val="28"/>
          <w:szCs w:val="28"/>
        </w:rPr>
        <w:t xml:space="preserve">oncentration QC </w:t>
      </w:r>
      <w:r w:rsidR="00012DD3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012DD3" w:rsidRPr="00012DD3">
        <w:rPr>
          <w:rFonts w:ascii="Times New Roman" w:hAnsi="Times New Roman" w:cs="Times New Roman"/>
          <w:b/>
          <w:bCs/>
          <w:sz w:val="28"/>
          <w:szCs w:val="28"/>
        </w:rPr>
        <w:t>amples and 2</w:t>
      </w:r>
      <w:r w:rsidR="00012DD3">
        <w:rPr>
          <w:rFonts w:ascii="Times New Roman" w:hAnsi="Times New Roman" w:cs="Times New Roman"/>
          <w:b/>
          <w:bCs/>
          <w:sz w:val="28"/>
          <w:szCs w:val="28"/>
        </w:rPr>
        <w:t>0</w:t>
      </w:r>
      <w:r w:rsidR="00012DD3" w:rsidRPr="00012DD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012DD3">
        <w:rPr>
          <w:rFonts w:ascii="Times New Roman" w:hAnsi="Times New Roman" w:cs="Times New Roman"/>
          <w:b/>
          <w:bCs/>
          <w:sz w:val="28"/>
          <w:szCs w:val="28"/>
        </w:rPr>
        <w:t>H</w:t>
      </w:r>
      <w:r w:rsidR="00012DD3" w:rsidRPr="00012DD3">
        <w:rPr>
          <w:rFonts w:ascii="Times New Roman" w:hAnsi="Times New Roman" w:cs="Times New Roman"/>
          <w:b/>
          <w:bCs/>
          <w:sz w:val="28"/>
          <w:szCs w:val="28"/>
        </w:rPr>
        <w:t xml:space="preserve">igh </w:t>
      </w:r>
      <w:r w:rsidR="00012DD3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="00012DD3" w:rsidRPr="00012DD3">
        <w:rPr>
          <w:rFonts w:ascii="Times New Roman" w:hAnsi="Times New Roman" w:cs="Times New Roman"/>
          <w:b/>
          <w:bCs/>
          <w:sz w:val="28"/>
          <w:szCs w:val="28"/>
        </w:rPr>
        <w:t xml:space="preserve">oncentration QC </w:t>
      </w:r>
      <w:r w:rsidR="00012DD3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012DD3" w:rsidRPr="00012DD3">
        <w:rPr>
          <w:rFonts w:ascii="Times New Roman" w:hAnsi="Times New Roman" w:cs="Times New Roman"/>
          <w:b/>
          <w:bCs/>
          <w:sz w:val="28"/>
          <w:szCs w:val="28"/>
        </w:rPr>
        <w:t>amples</w:t>
      </w:r>
    </w:p>
    <w:tbl>
      <w:tblPr>
        <w:tblW w:w="21972" w:type="dxa"/>
        <w:jc w:val="center"/>
        <w:tblLook w:val="04A0" w:firstRow="1" w:lastRow="0" w:firstColumn="1" w:lastColumn="0" w:noHBand="0" w:noVBand="1"/>
      </w:tblPr>
      <w:tblGrid>
        <w:gridCol w:w="567"/>
        <w:gridCol w:w="851"/>
        <w:gridCol w:w="1417"/>
        <w:gridCol w:w="993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1418"/>
        <w:gridCol w:w="1843"/>
      </w:tblGrid>
      <w:tr w:rsidR="008F3F94" w:rsidRPr="00C80FB9" w14:paraId="43AB6F96" w14:textId="77777777" w:rsidTr="00DD11AA">
        <w:trPr>
          <w:trHeight w:val="280"/>
          <w:jc w:val="center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072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Quality Indicat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030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est Linear Range (Waters Xevo TQD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919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arget Value</w:t>
            </w:r>
          </w:p>
        </w:tc>
        <w:tc>
          <w:tcPr>
            <w:tcW w:w="14175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2A7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he Test Values of Quality Control Sample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048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tatistical Parameter</w:t>
            </w:r>
          </w:p>
        </w:tc>
      </w:tr>
      <w:tr w:rsidR="008F3F94" w:rsidRPr="00C80FB9" w14:paraId="6DA5250D" w14:textId="77777777" w:rsidTr="00DD11AA">
        <w:trPr>
          <w:trHeight w:val="28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4A99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A75A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1185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F4E5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D5B4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4E1B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3A7E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D503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C0FA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124D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EA47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661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03ED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6AAF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1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8E9A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1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82FB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1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B5D7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1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C895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1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DF83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1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9455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1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67DF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1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A3DE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1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6697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1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9C9A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2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B205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51E8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1B26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Variable Coefficient (%)</w:t>
            </w:r>
          </w:p>
        </w:tc>
      </w:tr>
      <w:tr w:rsidR="008F3F94" w:rsidRPr="00C80FB9" w14:paraId="3896F793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608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F2B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1DB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2.4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F1C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74.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6CE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4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BF9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5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F09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69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EC0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61.6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85C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68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4CA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62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639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6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4A0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5.9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EFB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6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6B7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5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C8D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70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B4D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66.7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AD4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72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B0E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63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1AB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65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9A5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0.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011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8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F69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4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0F3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6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982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8.4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3B0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7.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9AC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.9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2A8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27 </w:t>
            </w:r>
          </w:p>
        </w:tc>
      </w:tr>
      <w:tr w:rsidR="008F3F94" w:rsidRPr="00C80FB9" w14:paraId="15551EBA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4924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796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FC1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322.42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0DD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53.6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EB5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99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3FB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88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3FA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14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99E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07.9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CBA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22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76A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14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BC9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28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500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40.6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5F4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28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2A3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40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87B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66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53D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60.3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8A5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37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DAE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20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27A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90.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6FE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91.7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F88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49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7C8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60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1C3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71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F1B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72.1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2EB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60.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7E9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.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407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28 </w:t>
            </w:r>
          </w:p>
        </w:tc>
      </w:tr>
      <w:tr w:rsidR="008F3F94" w:rsidRPr="00C80FB9" w14:paraId="1A2E97FB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84F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r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9E7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37F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26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A90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02E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1D5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1A8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507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2.6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C1E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FC3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7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2F8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49A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6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407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440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DE7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37A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7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B80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12F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D54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607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2.2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184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645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4F2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393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.7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F4D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.9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60E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9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495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.18 </w:t>
            </w:r>
          </w:p>
        </w:tc>
      </w:tr>
      <w:tr w:rsidR="008F3F94" w:rsidRPr="00C80FB9" w14:paraId="52AC2A97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9433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5B7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7B3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1.74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7D9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7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1CB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2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4CD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5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200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5.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A38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1.2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5CF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02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514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0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4A6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9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B54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4.9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005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9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C3E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4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34B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2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E72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8.7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AB3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0.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4ED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8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E4A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8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633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9.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034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5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D9F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1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EAF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1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DB5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02.1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032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4.7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B12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.9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52D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92 </w:t>
            </w:r>
          </w:p>
        </w:tc>
      </w:tr>
      <w:tr w:rsidR="008F3F94" w:rsidRPr="00C80FB9" w14:paraId="696BFFB1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B6B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D4A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076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8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EAD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7.2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AC7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754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094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8C2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.8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D08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418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D58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858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.4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CFA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8.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041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0E8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A27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.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A35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.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3BF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657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A3C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3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C93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6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CDC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DE6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D51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9.7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55C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.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C5E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5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00F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20 </w:t>
            </w:r>
          </w:p>
        </w:tc>
      </w:tr>
      <w:tr w:rsidR="008F3F94" w:rsidRPr="00C80FB9" w14:paraId="05903E9E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D06F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E72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B0A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7.32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458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9.1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ACC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2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F1C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3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B60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4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415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9.9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A5E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5.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A66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3.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61B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9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733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5.1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AE4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9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43D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5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607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8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0C5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4.8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9F0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4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A51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7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540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2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0B4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2.1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476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8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869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6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4E3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5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FF7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8.0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C17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9.8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87D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1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F60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17 </w:t>
            </w:r>
          </w:p>
        </w:tc>
      </w:tr>
      <w:tr w:rsidR="008F3F94" w:rsidRPr="00C80FB9" w14:paraId="33F65360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DF3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BE3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01E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3.66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C95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372.3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FBC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97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F3C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98.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549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332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2EF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323.4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AAD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309.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57D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330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92B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62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A51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58.2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5F5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62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3DD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58.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216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342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19C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336.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D69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87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220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353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974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333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2B4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15.2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44F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06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78B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18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30B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45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B34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23.1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84D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54.7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AC2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2.2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87B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76 </w:t>
            </w:r>
          </w:p>
        </w:tc>
      </w:tr>
      <w:tr w:rsidR="008F3F94" w:rsidRPr="00C80FB9" w14:paraId="6B5FFD6B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94B1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7FB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DC8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243.58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137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57.2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8FB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06.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AD5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54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420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221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6CA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204.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EF4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63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470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58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12F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34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1FA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254.7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BFF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34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F5D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254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13C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48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644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41.6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139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287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DD9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280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FF5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20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6E6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35.3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DE9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25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7F7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16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5AB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31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E25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55.9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3FB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31.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978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9.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623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11 </w:t>
            </w:r>
          </w:p>
        </w:tc>
      </w:tr>
      <w:tr w:rsidR="008F3F94" w:rsidRPr="00C80FB9" w14:paraId="7EA261D6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F47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908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C12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6.7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3E5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0.5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D13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0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38F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0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63F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5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43A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2.9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70D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6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44F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1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8A4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6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8C4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4.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831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6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BFC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4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4A1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8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973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6.7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109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6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86B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6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D8B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7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EF0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58.0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B37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57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C69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4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2BD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8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2F5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50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4B6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8.0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F26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.2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466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89 </w:t>
            </w:r>
          </w:p>
        </w:tc>
      </w:tr>
      <w:tr w:rsidR="008F3F94" w:rsidRPr="00C80FB9" w14:paraId="29229A2E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0442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7E4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827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40.4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230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76.3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4B5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55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F7E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55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8A8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50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D07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14.4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04A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51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722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12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1DB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12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ADA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01.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827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12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C0F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01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284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13.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261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07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B7B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81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F21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79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5E2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05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D9A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02.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F9A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86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1E7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84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6CF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35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A44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37.6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321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95.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13B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6.2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5E1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31 </w:t>
            </w:r>
          </w:p>
        </w:tc>
      </w:tr>
      <w:tr w:rsidR="008F3F94" w:rsidRPr="00C80FB9" w14:paraId="7E4A2FBF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8EA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9D5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4E0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04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3AB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5.2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EA0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D1D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0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905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5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9A7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.3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DC6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4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9AC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3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E76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919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.7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388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B27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2D8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C45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4.3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738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3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032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4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7B0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4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CA0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.7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414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958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703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3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724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8.2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E8A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.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1B9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6B2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89 </w:t>
            </w:r>
          </w:p>
        </w:tc>
      </w:tr>
      <w:tr w:rsidR="008F3F94" w:rsidRPr="00C80FB9" w14:paraId="3B6A329F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6B34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FB5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F98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6.18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623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8.3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D95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1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98F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1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757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1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AE4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5.9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9A6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4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24E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0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D16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5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84C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4.0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CC1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5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5E1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4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2F6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5.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D34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5.2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8E0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7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969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8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E63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3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500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3.7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152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2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907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1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152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9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674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0.7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1C4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1.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E76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1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CCB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52 </w:t>
            </w:r>
          </w:p>
        </w:tc>
      </w:tr>
      <w:tr w:rsidR="008F3F94" w:rsidRPr="00C80FB9" w14:paraId="69A85E67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CDE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h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314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2AF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.24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375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7.7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2CB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7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3FD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6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39B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3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82D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3.2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408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7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AE7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6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F30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8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5D2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8.8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A1A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8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0AA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8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0B0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4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DB5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5.2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839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5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937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4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4B5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3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464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6.7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435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5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59F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9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22A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9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BE5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3.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553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0.9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121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D02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99 </w:t>
            </w:r>
          </w:p>
        </w:tc>
      </w:tr>
      <w:tr w:rsidR="008F3F94" w:rsidRPr="00C80FB9" w14:paraId="7B313B60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A876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9F0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D27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81.08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D92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8.2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966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00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94F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00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376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00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2D1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46.9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77D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46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08F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98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86E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5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760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3.4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A49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5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326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3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908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7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6A1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4.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80F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9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8B2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32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E6D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8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518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32.8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661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7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1CC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7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EBF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51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F9A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45.1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923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3.9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852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B56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00 </w:t>
            </w:r>
          </w:p>
        </w:tc>
      </w:tr>
      <w:tr w:rsidR="008F3F94" w:rsidRPr="00C80FB9" w14:paraId="5F104792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DCB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48A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DEE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9.05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DCA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4.2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A3A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4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159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3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A50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05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404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9.1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E73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0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19B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4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9C7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9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403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7.3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818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9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432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7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EA7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07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982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1.4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560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2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25E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2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38C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1.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220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9.2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4A6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9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F00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01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C10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7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729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6.2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586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00.9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446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.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334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89 </w:t>
            </w:r>
          </w:p>
        </w:tc>
      </w:tr>
      <w:tr w:rsidR="008F3F94" w:rsidRPr="00C80FB9" w14:paraId="72A8C2D3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69F2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8ED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2CB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55.05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355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99.6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A5B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74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35C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68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DF4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30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3AF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70.9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50C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32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77C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68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F24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34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FBA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32.1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5DE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34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78A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32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5D9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00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CD3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14.5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41C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27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287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29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4D8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28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1EA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16.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25D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02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502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03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8D5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57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F96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58.1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F5B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15.8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DC0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7.5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9FA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34 </w:t>
            </w:r>
          </w:p>
        </w:tc>
      </w:tr>
      <w:tr w:rsidR="008F3F94" w:rsidRPr="00C80FB9" w14:paraId="27C190E7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0DD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y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CE3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F1E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4.14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C23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8.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CAF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3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344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6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AF5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7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2F6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7.4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BFC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6.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75E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6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058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4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BD2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2.5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E0E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2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E64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4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A61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2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6CF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5.8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C9B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2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B7A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6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DF8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8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380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9.8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334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5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9A6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3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AA0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1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A58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5.9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281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4.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FF9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A8F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10 </w:t>
            </w:r>
          </w:p>
        </w:tc>
      </w:tr>
      <w:tr w:rsidR="008F3F94" w:rsidRPr="00C80FB9" w14:paraId="49178BE5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0B5D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2E0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C25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49.9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D1E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38.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60E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1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E4F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3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DC4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63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761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1.0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680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4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C0E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68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DD6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1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613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5.5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1A7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1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92B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5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F6E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9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E5C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4.9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AFB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4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1B4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6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386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46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BD8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39.4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07F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8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38E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3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933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59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598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61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4A2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9.5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31B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.7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8C1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98 </w:t>
            </w:r>
          </w:p>
        </w:tc>
      </w:tr>
      <w:tr w:rsidR="008F3F94" w:rsidRPr="00C80FB9" w14:paraId="43279E82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A59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2E3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8D9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53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51F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5.3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743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2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A6B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4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7A5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0.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6C5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0.1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033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1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7AD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9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769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1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CC6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2.9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AEA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1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41F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2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7FE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01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1B8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7.0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F1D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6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CEB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4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42F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5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84B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8.1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C2D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3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81D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4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860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4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40A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3.9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BC1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3.7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1A3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.5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C77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21 </w:t>
            </w:r>
          </w:p>
        </w:tc>
      </w:tr>
      <w:tr w:rsidR="008F3F94" w:rsidRPr="00C80FB9" w14:paraId="22C3A53F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8B43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B89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562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85.9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A87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88.5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4FF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63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D74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59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CED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54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4CF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20.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D24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51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E87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25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24A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57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16A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55.4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B60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57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FF0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55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B85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80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952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82.4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1E4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42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00A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52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DA5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92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F78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99.6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E1E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88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7D8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90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EA9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47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D70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58.3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084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11.7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525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9.4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0AC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.71 </w:t>
            </w:r>
          </w:p>
        </w:tc>
      </w:tr>
      <w:tr w:rsidR="008F3F94" w:rsidRPr="00C80FB9" w14:paraId="4B4653A7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238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AA0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293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82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84B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.1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2B5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8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6D6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9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8B9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8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2B5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0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BD9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412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9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E28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0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8CA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0.2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1DC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0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B11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0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4EF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6B1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.2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39E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557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0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73B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9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8B5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8.2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94D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0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E3F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8.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FE6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8B6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9.8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0F3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0.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A95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1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7D6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71 </w:t>
            </w:r>
          </w:p>
        </w:tc>
      </w:tr>
      <w:tr w:rsidR="008F3F94" w:rsidRPr="00C80FB9" w14:paraId="256CC565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4091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353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1BA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9.65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856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2.3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689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4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DD6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8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272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9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189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9.1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C6A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0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C8E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8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B2B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9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098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9.4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D9C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9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C80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9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0CC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9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370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0.6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1AF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4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94C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7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6E3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1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037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7.4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54C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1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5BD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1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54B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0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FC3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4.0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E75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2.9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6C7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.9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E63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.97 </w:t>
            </w:r>
          </w:p>
        </w:tc>
      </w:tr>
      <w:tr w:rsidR="008F3F94" w:rsidRPr="00C80FB9" w14:paraId="56D573F5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8AA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30F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5CD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36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578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2.6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9AB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ED7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2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D4A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167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2.6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6AC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95C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0D2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0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EE5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0.3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FAB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0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25C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0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161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563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.2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1D2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2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E6A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DF1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7A6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.8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983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0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500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0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9C9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806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0.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CB4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2.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7D4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4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DB4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53 </w:t>
            </w:r>
          </w:p>
        </w:tc>
      </w:tr>
      <w:tr w:rsidR="008F3F94" w:rsidRPr="00C80FB9" w14:paraId="2298B315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E625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390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E62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9.6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8F3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5.5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B5B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4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7ED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2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321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5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5B2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5.2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A29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9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55F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0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063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4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E32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3.9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CB7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4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EB0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3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FC6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1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D03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4.3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7F5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9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011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0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D82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2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03C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6.5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A89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7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08B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9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0AF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7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0E8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0.8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38D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0.8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537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4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077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42 </w:t>
            </w:r>
          </w:p>
        </w:tc>
      </w:tr>
      <w:tr w:rsidR="008F3F94" w:rsidRPr="00C80FB9" w14:paraId="7EC1675F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E55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746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656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A25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2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05B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4D3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399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8D6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2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D5E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991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302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C48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7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3FE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E74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FD7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9FB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1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C8E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097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B3C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D72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7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92D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41F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FCF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A3A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4D4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D14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F3F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53 </w:t>
            </w:r>
          </w:p>
        </w:tc>
      </w:tr>
      <w:tr w:rsidR="008F3F94" w:rsidRPr="00C80FB9" w14:paraId="6D1F7D3C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7AD4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9FA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D25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9.5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131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5.6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6DB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5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ABB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5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515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751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3.7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97D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4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24E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112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FD0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6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A77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993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431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DC7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3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A41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5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7D7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5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406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B6A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5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462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510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5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CFE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115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.7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D51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1D8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06F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90 </w:t>
            </w:r>
          </w:p>
        </w:tc>
      </w:tr>
      <w:tr w:rsidR="008F3F94" w:rsidRPr="00C80FB9" w14:paraId="1E4A1F33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4D8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E8B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A8F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4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036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165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9B6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FD0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F99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C53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A0C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060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DBF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8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5DA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E87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454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121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0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457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ADC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E3D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978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9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045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659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0FD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873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6BC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9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65F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CF4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04 </w:t>
            </w:r>
          </w:p>
        </w:tc>
      </w:tr>
      <w:tr w:rsidR="008F3F94" w:rsidRPr="00C80FB9" w14:paraId="384FD38A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BA38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F84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253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.61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C1B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.1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29B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BC0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60B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.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EC2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.4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940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2C9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228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93C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.8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9FF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DDE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4F0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287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.5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392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FB9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A8F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24A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.9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10B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7A0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0D7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E97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.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8CD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.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E64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4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420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08 </w:t>
            </w:r>
          </w:p>
        </w:tc>
      </w:tr>
      <w:tr w:rsidR="008F3F94" w:rsidRPr="00C80FB9" w14:paraId="4023F02B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314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F42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15F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3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64C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0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026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DFE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2FC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FDB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8C8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578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EE9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368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B5C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74B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FC0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81E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0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169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B99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665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EFF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F6A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039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BEC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776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2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F96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394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A74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.53 </w:t>
            </w:r>
          </w:p>
        </w:tc>
      </w:tr>
      <w:tr w:rsidR="008F3F94" w:rsidRPr="00C80FB9" w14:paraId="42DB8846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1682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90E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E2B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54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009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86F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3B2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22D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D21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9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E45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C0D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6BB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793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1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D58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5C6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DCB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527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2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941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70B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330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F6C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5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ED1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644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826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F47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7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832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F21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396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50 </w:t>
            </w:r>
          </w:p>
        </w:tc>
      </w:tr>
      <w:tr w:rsidR="008F3F94" w:rsidRPr="00C80FB9" w14:paraId="3F9467B5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CD6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5D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D34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D87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F63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838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D34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CAC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EDC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F1A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144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861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226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BC6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076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6B7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74B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85E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93F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2D7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0E8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C72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240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EA3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28F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2B1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8EE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4E3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34 </w:t>
            </w:r>
          </w:p>
        </w:tc>
      </w:tr>
      <w:tr w:rsidR="008F3F94" w:rsidRPr="00C80FB9" w14:paraId="3ABF7CAC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B53A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4A1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44E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6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24B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756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A4D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B82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AD5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49A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793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FBE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033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2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2C7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BDE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22C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FA9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45D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600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262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C3D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3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2F7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43E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57F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A72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5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8E2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6C7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016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.00 </w:t>
            </w:r>
          </w:p>
        </w:tc>
      </w:tr>
      <w:tr w:rsidR="008F3F94" w:rsidRPr="00C80FB9" w14:paraId="610EC7B3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AB6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3F6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2A5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AEC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4B0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4F0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2A5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3C0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B74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02D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D8C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849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779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5ED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B53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385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BD1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365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FA3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739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212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D9B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019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D0B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455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D9C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5F3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.14 </w:t>
            </w:r>
          </w:p>
        </w:tc>
      </w:tr>
      <w:tr w:rsidR="008F3F94" w:rsidRPr="00C80FB9" w14:paraId="011E811F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00E8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F5B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C75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.0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697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FD6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1AB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484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DB0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3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673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BAB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E37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E03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2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90F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336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419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61F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1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9F4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DFA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BFD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A78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3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A86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A17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920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B03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4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663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8C1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445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86 </w:t>
            </w:r>
          </w:p>
        </w:tc>
      </w:tr>
      <w:tr w:rsidR="008F3F94" w:rsidRPr="00C80FB9" w14:paraId="1628CD2D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28A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5BF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EFE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58F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7DA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DB8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0FB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067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518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7E0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399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436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8F5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32E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9F6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1F1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913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B94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ABC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083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5F9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418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F87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C2F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B65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640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F3C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66 </w:t>
            </w:r>
          </w:p>
        </w:tc>
      </w:tr>
      <w:tr w:rsidR="008F3F94" w:rsidRPr="00C80FB9" w14:paraId="1F73ECF0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3F8B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3A6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395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85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9F3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8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8D4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87E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AD5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D4B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7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631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4C8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F6A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ED8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9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A4C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DB8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DDC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E2C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8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D0C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2BC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587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ABE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E0B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82A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270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C94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3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6AC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9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81D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295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85 </w:t>
            </w:r>
          </w:p>
        </w:tc>
      </w:tr>
      <w:tr w:rsidR="008F3F94" w:rsidRPr="00C80FB9" w14:paraId="1F211E89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701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892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C89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867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85F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C6A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A24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758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79E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7AE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67B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588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21B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27E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61D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6E2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5BE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A9C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AF8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C5A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876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6DE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738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49C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FAF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748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2BB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95 </w:t>
            </w:r>
          </w:p>
        </w:tc>
      </w:tr>
      <w:tr w:rsidR="008F3F94" w:rsidRPr="00C80FB9" w14:paraId="1A795F98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D439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C45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9C4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7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96B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7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1B2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B37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49A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637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1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A79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096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865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995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204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5D7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B35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D5E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9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4C8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745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084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10A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1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1C2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E31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81D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718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AF8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9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322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CC2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23 </w:t>
            </w:r>
          </w:p>
        </w:tc>
      </w:tr>
      <w:tr w:rsidR="008F3F94" w:rsidRPr="00C80FB9" w14:paraId="042EA3E7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191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780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8B9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EA4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5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F41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328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272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24D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7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0B6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3A9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8F1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563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4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AB2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11A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95B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B4B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5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BAC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1AE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6CC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06F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5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C2F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4F0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9C7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F0F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7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4A5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5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A2D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73D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39 </w:t>
            </w:r>
          </w:p>
        </w:tc>
      </w:tr>
      <w:tr w:rsidR="008F3F94" w:rsidRPr="00C80FB9" w14:paraId="00900DEC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274C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3E3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D5D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.05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B87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E17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ED0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C1A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8ED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9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94E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A17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03A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FFD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2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198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C5D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67A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0FC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4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92F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251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938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C0B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6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07E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CCE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013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EE3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.2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1C7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4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66A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1C2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93 </w:t>
            </w:r>
          </w:p>
        </w:tc>
      </w:tr>
      <w:tr w:rsidR="008F3F94" w:rsidRPr="00C80FB9" w14:paraId="3B959CCD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B7E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EAD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4D7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295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4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56E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B30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701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728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5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AFA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9B7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E8B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B52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2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D49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7D0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E11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F2B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4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3BB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77E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C69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25C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4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59D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CA4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920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218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6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365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4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97C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5D8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95 </w:t>
            </w:r>
          </w:p>
        </w:tc>
      </w:tr>
      <w:tr w:rsidR="008F3F94" w:rsidRPr="00C80FB9" w14:paraId="0CD26757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D2F4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8EB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65B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77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DA4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6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AEB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2D1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24B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A68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7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501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F05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9C2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9BF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9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797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EA0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B95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9A9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8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785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001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712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C5D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3BB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07E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8DF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47C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4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15A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6D4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0CE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26 </w:t>
            </w:r>
          </w:p>
        </w:tc>
      </w:tr>
      <w:tr w:rsidR="008F3F94" w:rsidRPr="00C80FB9" w14:paraId="5BB69353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264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826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992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A6E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5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1DC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D72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8D3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ABA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7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F70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64B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60C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96E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2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F9B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183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440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C54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3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631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BCC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CED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294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2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8FD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048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042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A30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9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4E7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4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D59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E73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30 </w:t>
            </w:r>
          </w:p>
        </w:tc>
      </w:tr>
      <w:tr w:rsidR="008F3F94" w:rsidRPr="00C80FB9" w14:paraId="18C61631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EC46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507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2BF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.3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451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5.6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E4A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5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08E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5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190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5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075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.5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E1C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6FD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099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673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4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402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5D2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8F7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8A1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87A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99D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9EF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F78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.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6CF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8D7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9FA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4F5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.2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752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.7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64B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299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63 </w:t>
            </w:r>
          </w:p>
        </w:tc>
      </w:tr>
      <w:tr w:rsidR="008F3F94" w:rsidRPr="00C80FB9" w14:paraId="4A75213B" w14:textId="77777777" w:rsidTr="00DD11AA">
        <w:trPr>
          <w:trHeight w:val="280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4E203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52E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D32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4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D70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2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FDD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C45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8BF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18F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3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535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EC2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838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C93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0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E24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7AF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2B2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2D58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1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48F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BD7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402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CBB1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046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5EE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617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1B5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3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0E9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320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97E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82 </w:t>
            </w:r>
          </w:p>
        </w:tc>
      </w:tr>
      <w:tr w:rsidR="008F3F94" w:rsidRPr="00C80FB9" w14:paraId="3F647376" w14:textId="77777777" w:rsidTr="00DD11AA">
        <w:trPr>
          <w:trHeight w:val="280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8A3A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A577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A535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.42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CD62C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7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14974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6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B971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5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05726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7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C2812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4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9F72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4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B9159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7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3D8A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6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C3A6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7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9DEF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6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C214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7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6197A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7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C585B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6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6586D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7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B1E5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7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8F50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9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C271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9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5781F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7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E3AD7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7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4346E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2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C302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1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F6FD5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8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1EBF0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7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51A73" w14:textId="77777777" w:rsidR="008F3F94" w:rsidRPr="00C80FB9" w:rsidRDefault="008F3F94" w:rsidP="00DD1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0F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52 </w:t>
            </w:r>
          </w:p>
        </w:tc>
      </w:tr>
    </w:tbl>
    <w:p w14:paraId="64B97694" w14:textId="77777777" w:rsidR="008F3F94" w:rsidRDefault="008F3F94" w:rsidP="00C80FB9">
      <w:pPr>
        <w:jc w:val="left"/>
      </w:pPr>
    </w:p>
    <w:sectPr w:rsidR="008F3F94" w:rsidSect="00C80FB9">
      <w:pgSz w:w="31678" w:h="19845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3753E" w14:textId="77777777" w:rsidR="00470F51" w:rsidRDefault="00470F51" w:rsidP="008F3F94">
      <w:r>
        <w:separator/>
      </w:r>
    </w:p>
  </w:endnote>
  <w:endnote w:type="continuationSeparator" w:id="0">
    <w:p w14:paraId="3A8F7216" w14:textId="77777777" w:rsidR="00470F51" w:rsidRDefault="00470F51" w:rsidP="008F3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DDE6C" w14:textId="77777777" w:rsidR="00470F51" w:rsidRDefault="00470F51" w:rsidP="008F3F94">
      <w:r>
        <w:separator/>
      </w:r>
    </w:p>
  </w:footnote>
  <w:footnote w:type="continuationSeparator" w:id="0">
    <w:p w14:paraId="306143C8" w14:textId="77777777" w:rsidR="00470F51" w:rsidRDefault="00470F51" w:rsidP="008F3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DB3"/>
    <w:rsid w:val="00012DD3"/>
    <w:rsid w:val="00143901"/>
    <w:rsid w:val="00470F51"/>
    <w:rsid w:val="006A47F2"/>
    <w:rsid w:val="00792F9B"/>
    <w:rsid w:val="007B5DB3"/>
    <w:rsid w:val="008F3F94"/>
    <w:rsid w:val="00C80FB9"/>
    <w:rsid w:val="00F8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453DE"/>
  <w15:chartTrackingRefBased/>
  <w15:docId w15:val="{AABFB75A-0243-4CD4-A083-0E88B6FD7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80FB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80FB9"/>
    <w:rPr>
      <w:color w:val="954F72"/>
      <w:u w:val="single"/>
    </w:rPr>
  </w:style>
  <w:style w:type="paragraph" w:customStyle="1" w:styleId="msonormal0">
    <w:name w:val="msonormal"/>
    <w:basedOn w:val="a"/>
    <w:rsid w:val="00C80F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80FB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7">
    <w:name w:val="xl67"/>
    <w:basedOn w:val="a"/>
    <w:rsid w:val="00C80FB9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C80FB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C80FB9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C80FB9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C80FB9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C80FB9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C80FB9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C80FB9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C80FB9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C80FB9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C80FB9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C80FB9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C80FB9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8F3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F3F9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F3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F3F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32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325</Words>
  <Characters>7554</Characters>
  <Application>Microsoft Office Word</Application>
  <DocSecurity>0</DocSecurity>
  <Lines>62</Lines>
  <Paragraphs>17</Paragraphs>
  <ScaleCrop>false</ScaleCrop>
  <Company/>
  <LinksUpToDate>false</LinksUpToDate>
  <CharactersWithSpaces>8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宇品</dc:creator>
  <cp:keywords/>
  <dc:description/>
  <cp:lastModifiedBy>徐 宇品</cp:lastModifiedBy>
  <cp:revision>5</cp:revision>
  <dcterms:created xsi:type="dcterms:W3CDTF">2022-02-28T05:19:00Z</dcterms:created>
  <dcterms:modified xsi:type="dcterms:W3CDTF">2022-02-28T08:01:00Z</dcterms:modified>
</cp:coreProperties>
</file>